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CF990" w14:textId="096B1BB6" w:rsidR="00561CD6" w:rsidRPr="00E85B44" w:rsidRDefault="00561CD6" w:rsidP="00561CD6">
      <w:pPr>
        <w:rPr>
          <w:rFonts w:ascii="Arial" w:hAnsi="Arial" w:cs="Arial"/>
          <w:color w:val="00B050"/>
        </w:rPr>
      </w:pPr>
      <w:r w:rsidRPr="00E85B44">
        <w:rPr>
          <w:rFonts w:ascii="Arial" w:hAnsi="Arial" w:cs="Arial"/>
          <w:color w:val="00B050"/>
        </w:rPr>
        <w:t>Thank you for taking the time to participate in this survey about Artificial Intelligence (AI)! This survey is conducted by the Center for Information and Study on Clinical Research Participation (CISCRP), an independent non-profit organization.</w:t>
      </w:r>
      <w:r w:rsidRPr="00E85B44">
        <w:rPr>
          <w:rFonts w:ascii="Arial" w:hAnsi="Arial" w:cs="Arial"/>
          <w:color w:val="00B050"/>
        </w:rPr>
        <w:br/>
      </w:r>
      <w:r w:rsidRPr="00E85B44">
        <w:rPr>
          <w:rFonts w:ascii="Arial" w:hAnsi="Arial" w:cs="Arial"/>
          <w:color w:val="00B050"/>
        </w:rPr>
        <w:br/>
        <w:t>AI is at the forefront of technology today. AI is designed to understand and learn from input to create useful text, images, and more. One example you may have heard of is ChatGPT, created by a company called OpenAI, but there are many different companies creating different types of AI for different purposes. One possibility is for pharmaceutical companies to use AI to write patient- and public-facing clinical trial documents, such as brochures, informed consent documents, study results summaries, and more.</w:t>
      </w:r>
      <w:r w:rsidRPr="00E85B44">
        <w:rPr>
          <w:rFonts w:ascii="Arial" w:hAnsi="Arial" w:cs="Arial"/>
          <w:color w:val="00B050"/>
        </w:rPr>
        <w:br/>
      </w:r>
      <w:r w:rsidRPr="00E85B44">
        <w:rPr>
          <w:rFonts w:ascii="Arial" w:hAnsi="Arial" w:cs="Arial"/>
          <w:color w:val="00B050"/>
        </w:rPr>
        <w:br/>
        <w:t>Your opinions are very important, as they will help us better understand what people think about using AI and guide us in how to use AI in the development of patient- and public-facing clinical trial documents. The survey will take about 10 minutes to complete.</w:t>
      </w:r>
      <w:r w:rsidRPr="00E85B44">
        <w:rPr>
          <w:rFonts w:ascii="Arial" w:hAnsi="Arial" w:cs="Arial"/>
          <w:color w:val="00B050"/>
        </w:rPr>
        <w:br/>
      </w:r>
      <w:r w:rsidRPr="00E85B44">
        <w:rPr>
          <w:rFonts w:ascii="Arial" w:hAnsi="Arial" w:cs="Arial"/>
          <w:color w:val="00B050"/>
        </w:rPr>
        <w:br/>
        <w:t>Your identity and individual responses are confidential – researchers will not be able to access personal documents about you and will only be reporting the results combined across all people who respond.</w:t>
      </w:r>
    </w:p>
    <w:p w14:paraId="5B5D6EBA" w14:textId="4941D9EE" w:rsidR="00561CD6" w:rsidRPr="00E85B44" w:rsidRDefault="00561CD6" w:rsidP="00561CD6">
      <w:pPr>
        <w:pStyle w:val="ListParagraph"/>
        <w:numPr>
          <w:ilvl w:val="0"/>
          <w:numId w:val="9"/>
        </w:numPr>
        <w:spacing w:line="278" w:lineRule="auto"/>
        <w:rPr>
          <w:rFonts w:ascii="Arial" w:hAnsi="Arial" w:cs="Arial"/>
        </w:rPr>
      </w:pPr>
      <w:r w:rsidRPr="00E85B44">
        <w:rPr>
          <w:rFonts w:ascii="Arial" w:hAnsi="Arial" w:cs="Arial"/>
        </w:rPr>
        <w:t xml:space="preserve">What is your age? </w:t>
      </w:r>
      <w:r w:rsidRPr="00E85B44">
        <w:rPr>
          <w:rFonts w:ascii="Arial" w:hAnsi="Arial" w:cs="Arial"/>
          <w:color w:val="808080" w:themeColor="background1" w:themeShade="80"/>
        </w:rPr>
        <w:t>[</w:t>
      </w:r>
      <w:r w:rsidR="00A302E7" w:rsidRPr="00E85B44">
        <w:rPr>
          <w:rFonts w:ascii="Arial" w:hAnsi="Arial" w:cs="Arial"/>
          <w:color w:val="808080" w:themeColor="background1" w:themeShade="80"/>
        </w:rPr>
        <w:t>Open</w:t>
      </w:r>
      <w:r w:rsidRPr="00E85B44">
        <w:rPr>
          <w:rFonts w:ascii="Arial" w:hAnsi="Arial" w:cs="Arial"/>
          <w:color w:val="808080" w:themeColor="background1" w:themeShade="80"/>
        </w:rPr>
        <w:t xml:space="preserve"> text box]</w:t>
      </w:r>
    </w:p>
    <w:p w14:paraId="2A6DA9B7" w14:textId="77777777" w:rsidR="00561CD6" w:rsidRPr="00E85B44" w:rsidRDefault="00561CD6" w:rsidP="00561CD6">
      <w:pPr>
        <w:pStyle w:val="ListParagraph"/>
        <w:numPr>
          <w:ilvl w:val="0"/>
          <w:numId w:val="9"/>
        </w:numPr>
        <w:spacing w:line="278" w:lineRule="auto"/>
        <w:rPr>
          <w:rFonts w:ascii="Arial" w:hAnsi="Arial" w:cs="Arial"/>
        </w:rPr>
      </w:pPr>
      <w:r w:rsidRPr="00E85B44">
        <w:rPr>
          <w:rFonts w:ascii="Arial" w:hAnsi="Arial" w:cs="Arial"/>
        </w:rPr>
        <w:t xml:space="preserve">Which country are you located in? </w:t>
      </w:r>
      <w:r w:rsidRPr="00E85B44">
        <w:rPr>
          <w:rFonts w:ascii="Arial" w:hAnsi="Arial" w:cs="Arial"/>
          <w:color w:val="808080" w:themeColor="background1" w:themeShade="80"/>
        </w:rPr>
        <w:t>[Select from drop down]</w:t>
      </w:r>
    </w:p>
    <w:p w14:paraId="4C14AAA5" w14:textId="143856E8" w:rsidR="00561CD6" w:rsidRPr="00E85B44" w:rsidRDefault="00561CD6" w:rsidP="00561CD6">
      <w:pPr>
        <w:pStyle w:val="ListParagraph"/>
        <w:numPr>
          <w:ilvl w:val="0"/>
          <w:numId w:val="9"/>
        </w:numPr>
        <w:spacing w:line="278" w:lineRule="auto"/>
        <w:rPr>
          <w:rFonts w:ascii="Arial" w:hAnsi="Arial" w:cs="Arial"/>
        </w:rPr>
      </w:pPr>
      <w:r w:rsidRPr="00E85B44">
        <w:rPr>
          <w:rFonts w:ascii="Arial" w:hAnsi="Arial" w:cs="Arial"/>
        </w:rPr>
        <w:t xml:space="preserve">Do you have a medical condition? </w:t>
      </w:r>
      <w:r w:rsidRPr="00E85B44">
        <w:rPr>
          <w:rFonts w:ascii="Arial" w:hAnsi="Arial" w:cs="Arial"/>
          <w:color w:val="808080" w:themeColor="background1" w:themeShade="80"/>
        </w:rPr>
        <w:t>[Yes/No]</w:t>
      </w:r>
    </w:p>
    <w:p w14:paraId="666774B1" w14:textId="1758B101" w:rsidR="00561CD6" w:rsidRPr="00E85B44" w:rsidRDefault="00561CD6" w:rsidP="00561CD6">
      <w:pPr>
        <w:pStyle w:val="ListParagraph"/>
        <w:numPr>
          <w:ilvl w:val="0"/>
          <w:numId w:val="9"/>
        </w:numPr>
        <w:spacing w:line="278" w:lineRule="auto"/>
        <w:rPr>
          <w:rFonts w:ascii="Arial" w:hAnsi="Arial" w:cs="Arial"/>
        </w:rPr>
      </w:pPr>
      <w:r w:rsidRPr="00E85B44">
        <w:rPr>
          <w:rFonts w:ascii="Arial" w:hAnsi="Arial" w:cs="Arial"/>
        </w:rPr>
        <w:t>Which of the following classification groups does your condition/disease fall into?  </w:t>
      </w:r>
      <w:r w:rsidRPr="00E85B44">
        <w:rPr>
          <w:rFonts w:ascii="Arial" w:hAnsi="Arial" w:cs="Arial"/>
          <w:i/>
          <w:iCs/>
          <w:color w:val="00B050"/>
        </w:rPr>
        <w:t>(please select best option from list; if multiple conditions – select all that apply)</w:t>
      </w:r>
      <w:r w:rsidRPr="00E85B44">
        <w:rPr>
          <w:rFonts w:ascii="Arial" w:hAnsi="Arial" w:cs="Arial"/>
          <w:color w:val="00B050"/>
        </w:rPr>
        <w:t> </w:t>
      </w:r>
      <w:r w:rsidRPr="00E85B44">
        <w:rPr>
          <w:rFonts w:ascii="Arial" w:hAnsi="Arial" w:cs="Arial"/>
          <w:color w:val="808080" w:themeColor="background1" w:themeShade="80"/>
        </w:rPr>
        <w:t>[Select from: Allergies; Arthritis; Blood; Cancer; Diabetes; Endocrine/Hormone; Eye; Female Sexual Health; Gastrointestinal; Headache/Migraine; Heart/Cardiovascular; Immune Condition; Infection; Kidney/Bladder; Lung; Male Sexual Health; Mental Health; Metabolism; Musculoskeletal; Neurology; Pain; Skin; Sleep; Other – Write In.]</w:t>
      </w:r>
    </w:p>
    <w:p w14:paraId="6112C6CD" w14:textId="65BC9833" w:rsidR="00561CD6" w:rsidRPr="00E85B44" w:rsidRDefault="00561CD6" w:rsidP="00561CD6">
      <w:pPr>
        <w:pStyle w:val="ListParagraph"/>
        <w:numPr>
          <w:ilvl w:val="0"/>
          <w:numId w:val="9"/>
        </w:numPr>
        <w:spacing w:line="278" w:lineRule="auto"/>
        <w:rPr>
          <w:rFonts w:ascii="Arial" w:hAnsi="Arial" w:cs="Arial"/>
        </w:rPr>
      </w:pPr>
      <w:r w:rsidRPr="00E85B44">
        <w:rPr>
          <w:rFonts w:ascii="Arial" w:hAnsi="Arial" w:cs="Arial"/>
        </w:rPr>
        <w:t xml:space="preserve">Have you ever participated in (i.e. joined or enrolled) a clinical trial, also known as a clinical research study? </w:t>
      </w:r>
      <w:r w:rsidRPr="00E85B44">
        <w:rPr>
          <w:rFonts w:ascii="Arial" w:hAnsi="Arial" w:cs="Arial"/>
          <w:color w:val="808080" w:themeColor="background1" w:themeShade="80"/>
        </w:rPr>
        <w:t>[Yes/No/Don’t remember/don’t know]</w:t>
      </w:r>
    </w:p>
    <w:p w14:paraId="75C3DAA5" w14:textId="77777777" w:rsidR="00561CD6" w:rsidRPr="00E85B44" w:rsidRDefault="00561CD6" w:rsidP="00561CD6">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 xml:space="preserve">In general, how much trust do you have in pharmaceutical companies or academic institutions conducting clinical research studies? </w:t>
      </w:r>
      <w:r w:rsidRPr="00E85B44">
        <w:rPr>
          <w:rFonts w:ascii="Arial" w:hAnsi="Arial" w:cs="Arial"/>
          <w:color w:val="808080" w:themeColor="background1" w:themeShade="80"/>
        </w:rPr>
        <w:t>[A lot/Some/A little/None]</w:t>
      </w:r>
    </w:p>
    <w:p w14:paraId="6F8A9F23" w14:textId="1FA59A63" w:rsidR="00561CD6" w:rsidRPr="00E85B44" w:rsidRDefault="00561CD6" w:rsidP="00561CD6">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 xml:space="preserve">Which of the following, if any, clinical trial documents have you seen? </w:t>
      </w:r>
      <w:r w:rsidRPr="00E85B44">
        <w:rPr>
          <w:rFonts w:ascii="Arial" w:hAnsi="Arial" w:cs="Arial"/>
          <w:i/>
          <w:iCs/>
          <w:color w:val="00B050"/>
        </w:rPr>
        <w:t xml:space="preserve">(select all that apply) </w:t>
      </w:r>
      <w:r w:rsidRPr="00E85B44">
        <w:rPr>
          <w:rFonts w:ascii="Arial" w:hAnsi="Arial" w:cs="Arial"/>
          <w:color w:val="808080" w:themeColor="background1" w:themeShade="80"/>
        </w:rPr>
        <w:t>[Select from: Informed consent document – A document that includes information about a clinical trial to help a person decide if they want to participate, including the possible risks and benefits of participating; Clinical trial protocol synopsis - A document that includes information about how a trial will be performed; Clinical trial publication summary – A document that includes information about the results of a clinical trial published in a medical journal; Informational brochure about clinical trials; Clinical trial results summary – A document that includes information about the results of a clinical trial; Informational brochure about a medical condition; Other – Write In; None of the above]</w:t>
      </w:r>
    </w:p>
    <w:p w14:paraId="3169DE35" w14:textId="1DF6C8AD" w:rsidR="00561CD6" w:rsidRPr="00E85B44" w:rsidRDefault="00C92C71" w:rsidP="00561CD6">
      <w:pPr>
        <w:pStyle w:val="ListParagraph"/>
        <w:numPr>
          <w:ilvl w:val="0"/>
          <w:numId w:val="9"/>
        </w:numPr>
        <w:spacing w:line="278" w:lineRule="auto"/>
        <w:rPr>
          <w:rFonts w:ascii="Arial" w:hAnsi="Arial" w:cs="Arial"/>
        </w:rPr>
      </w:pPr>
      <w:r w:rsidRPr="00E85B44">
        <w:rPr>
          <w:rFonts w:ascii="Arial" w:hAnsi="Arial" w:cs="Arial"/>
        </w:rPr>
        <w:t xml:space="preserve">How familiar are you with Artificial Intelligence (AI), in general? </w:t>
      </w:r>
      <w:r w:rsidRPr="00E85B44">
        <w:rPr>
          <w:rFonts w:ascii="Arial" w:hAnsi="Arial" w:cs="Arial"/>
          <w:color w:val="808080" w:themeColor="background1" w:themeShade="80"/>
        </w:rPr>
        <w:t>[Very familiar/Somewhat</w:t>
      </w:r>
      <w:r w:rsidR="00A302E7" w:rsidRPr="00E85B44">
        <w:rPr>
          <w:rFonts w:ascii="Arial" w:hAnsi="Arial" w:cs="Arial"/>
          <w:color w:val="808080" w:themeColor="background1" w:themeShade="80"/>
        </w:rPr>
        <w:t xml:space="preserve"> familiar/Not very familiar/Not at all familiar]</w:t>
      </w:r>
      <w:r w:rsidRPr="00E85B44">
        <w:rPr>
          <w:rFonts w:ascii="Arial" w:hAnsi="Arial" w:cs="Arial"/>
          <w:color w:val="808080" w:themeColor="background1" w:themeShade="80"/>
        </w:rPr>
        <w:t xml:space="preserve"> </w:t>
      </w:r>
    </w:p>
    <w:p w14:paraId="26D7EE4B" w14:textId="1A741933" w:rsidR="00561CD6" w:rsidRPr="00E85B44" w:rsidRDefault="00A302E7" w:rsidP="00561CD6">
      <w:pPr>
        <w:pStyle w:val="ListParagraph"/>
        <w:numPr>
          <w:ilvl w:val="0"/>
          <w:numId w:val="9"/>
        </w:numPr>
        <w:spacing w:line="278" w:lineRule="auto"/>
        <w:rPr>
          <w:rFonts w:ascii="Arial" w:hAnsi="Arial" w:cs="Arial"/>
          <w:color w:val="00B050"/>
        </w:rPr>
      </w:pPr>
      <w:r w:rsidRPr="00E85B44">
        <w:rPr>
          <w:rFonts w:ascii="Arial" w:hAnsi="Arial" w:cs="Arial"/>
          <w:color w:val="00B050"/>
        </w:rPr>
        <w:lastRenderedPageBreak/>
        <w:t xml:space="preserve">Artificial Intelligence (AI) is a technology that allows computers to perform more complex tasks that historically only a human could do, such as reasoning, making decisions, or solving problems. </w:t>
      </w:r>
      <w:r w:rsidRPr="00E85B44">
        <w:rPr>
          <w:rFonts w:ascii="Arial" w:hAnsi="Arial" w:cs="Arial"/>
        </w:rPr>
        <w:t xml:space="preserve">Have you ever used AI? </w:t>
      </w:r>
      <w:r w:rsidRPr="00E85B44">
        <w:rPr>
          <w:rFonts w:ascii="Arial" w:hAnsi="Arial" w:cs="Arial"/>
          <w:color w:val="808080" w:themeColor="background1" w:themeShade="80"/>
        </w:rPr>
        <w:t>[Yes/No]</w:t>
      </w:r>
    </w:p>
    <w:p w14:paraId="1236CA94" w14:textId="37303C8B" w:rsidR="00A302E7" w:rsidRPr="00E85B44" w:rsidRDefault="00A302E7" w:rsidP="00561CD6">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 xml:space="preserve">If yes, please specify how you have used AI. </w:t>
      </w:r>
      <w:r w:rsidRPr="00E85B44">
        <w:rPr>
          <w:rFonts w:ascii="Arial" w:hAnsi="Arial" w:cs="Arial"/>
          <w:color w:val="808080" w:themeColor="background1" w:themeShade="80"/>
        </w:rPr>
        <w:t>[Open text box]</w:t>
      </w:r>
    </w:p>
    <w:p w14:paraId="4B59FDD2" w14:textId="559C6F83" w:rsidR="00A302E7" w:rsidRPr="00E85B44" w:rsidRDefault="00A302E7" w:rsidP="00561CD6">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AI always produces accurate and appropriate text and images.</w:t>
      </w:r>
      <w:r w:rsidRPr="00E85B44">
        <w:rPr>
          <w:rFonts w:ascii="Arial" w:hAnsi="Arial" w:cs="Arial"/>
          <w:color w:val="808080" w:themeColor="background1" w:themeShade="80"/>
        </w:rPr>
        <w:t xml:space="preserve"> [Strongly agree/Agree/Disagree/Strongly disagree]</w:t>
      </w:r>
    </w:p>
    <w:p w14:paraId="04D47C41" w14:textId="776415BF" w:rsidR="00A302E7" w:rsidRPr="00E85B44" w:rsidRDefault="00A302E7" w:rsidP="00A302E7">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How many pharmaceutical companies and academic institutions, if any, do you think are currently using AI to write patient- and public-facing clinical trial documents?</w:t>
      </w:r>
      <w:r w:rsidRPr="00E85B44">
        <w:rPr>
          <w:rFonts w:ascii="Arial" w:hAnsi="Arial" w:cs="Arial"/>
          <w:color w:val="808080" w:themeColor="background1" w:themeShade="80"/>
        </w:rPr>
        <w:t xml:space="preserve"> [A lot/Some/A little/None]</w:t>
      </w:r>
    </w:p>
    <w:p w14:paraId="0EEE662C" w14:textId="3B4D2307" w:rsidR="00A302E7" w:rsidRPr="00E85B44" w:rsidRDefault="00A302E7" w:rsidP="00561CD6">
      <w:pPr>
        <w:pStyle w:val="ListParagraph"/>
        <w:numPr>
          <w:ilvl w:val="0"/>
          <w:numId w:val="9"/>
        </w:numPr>
        <w:spacing w:line="278" w:lineRule="auto"/>
        <w:rPr>
          <w:rFonts w:ascii="Arial" w:hAnsi="Arial" w:cs="Arial"/>
        </w:rPr>
      </w:pPr>
      <w:r w:rsidRPr="00E85B44">
        <w:rPr>
          <w:rFonts w:ascii="Arial" w:hAnsi="Arial" w:cs="Arial"/>
        </w:rPr>
        <w:t>Please rate the following questions based on how much you would trust each of the following types of documents:</w:t>
      </w:r>
    </w:p>
    <w:p w14:paraId="336460F8" w14:textId="0EC3F6D1" w:rsidR="00A302E7" w:rsidRPr="00E85B44" w:rsidRDefault="00A302E7" w:rsidP="00A302E7">
      <w:pPr>
        <w:pStyle w:val="ListParagraph"/>
        <w:numPr>
          <w:ilvl w:val="1"/>
          <w:numId w:val="9"/>
        </w:numPr>
        <w:spacing w:line="278" w:lineRule="auto"/>
        <w:rPr>
          <w:rFonts w:ascii="Arial" w:hAnsi="Arial" w:cs="Arial"/>
        </w:rPr>
      </w:pPr>
      <w:r w:rsidRPr="00E85B44">
        <w:rPr>
          <w:rFonts w:ascii="Arial" w:hAnsi="Arial" w:cs="Arial"/>
        </w:rPr>
        <w:t>If you knew a clinical trial document was written using AI, without any humans reviewing the document, how much would you trust the document?</w:t>
      </w:r>
      <w:r w:rsidRPr="00E85B44">
        <w:rPr>
          <w:rFonts w:ascii="Arial" w:hAnsi="Arial" w:cs="Arial"/>
          <w:color w:val="808080" w:themeColor="background1" w:themeShade="80"/>
        </w:rPr>
        <w:t xml:space="preserve"> [A lot/Some/A little/None]</w:t>
      </w:r>
    </w:p>
    <w:p w14:paraId="0D1107B4" w14:textId="508BF804" w:rsidR="00A302E7" w:rsidRPr="00E85B44" w:rsidRDefault="00A302E7" w:rsidP="00A302E7">
      <w:pPr>
        <w:pStyle w:val="ListParagraph"/>
        <w:numPr>
          <w:ilvl w:val="1"/>
          <w:numId w:val="9"/>
        </w:numPr>
        <w:spacing w:line="278" w:lineRule="auto"/>
        <w:rPr>
          <w:rFonts w:ascii="Arial" w:hAnsi="Arial" w:cs="Arial"/>
        </w:rPr>
      </w:pPr>
      <w:r w:rsidRPr="00E85B44">
        <w:rPr>
          <w:rFonts w:ascii="Arial" w:hAnsi="Arial" w:cs="Arial"/>
        </w:rPr>
        <w:t>If you knew a clinical trial document was written only by humans, how much would you trust the document?</w:t>
      </w:r>
      <w:r w:rsidRPr="00E85B44">
        <w:rPr>
          <w:rFonts w:ascii="Arial" w:hAnsi="Arial" w:cs="Arial"/>
          <w:color w:val="808080" w:themeColor="background1" w:themeShade="80"/>
        </w:rPr>
        <w:t xml:space="preserve"> [A lot/Some/A little/None]</w:t>
      </w:r>
    </w:p>
    <w:p w14:paraId="0E989595" w14:textId="5B908047" w:rsidR="00405D32" w:rsidRPr="00E85B44" w:rsidRDefault="00A302E7" w:rsidP="00405D32">
      <w:pPr>
        <w:pStyle w:val="ListParagraph"/>
        <w:numPr>
          <w:ilvl w:val="1"/>
          <w:numId w:val="9"/>
        </w:numPr>
        <w:spacing w:line="278" w:lineRule="auto"/>
        <w:rPr>
          <w:rFonts w:ascii="Arial" w:hAnsi="Arial" w:cs="Arial"/>
        </w:rPr>
      </w:pPr>
      <w:r w:rsidRPr="00E85B44">
        <w:rPr>
          <w:rFonts w:ascii="Arial" w:hAnsi="Arial" w:cs="Arial"/>
        </w:rPr>
        <w:t>If you knew a clinical trial document was written using AI, with humans reviewing the document, how much would you trust the document?</w:t>
      </w:r>
      <w:r w:rsidRPr="00E85B44">
        <w:rPr>
          <w:rFonts w:ascii="Arial" w:hAnsi="Arial" w:cs="Arial"/>
          <w:color w:val="808080" w:themeColor="background1" w:themeShade="80"/>
        </w:rPr>
        <w:t xml:space="preserve"> [A lot/Some/A little/None]</w:t>
      </w:r>
    </w:p>
    <w:p w14:paraId="02863DA6" w14:textId="236B2D36" w:rsidR="00405D32" w:rsidRPr="00E85B44" w:rsidRDefault="00405D32" w:rsidP="00405D32">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 xml:space="preserve">How important is it for humans to be involved in the review and development of public- and patient-facing clinical trial documents? </w:t>
      </w:r>
      <w:r w:rsidRPr="00E85B44">
        <w:rPr>
          <w:rFonts w:ascii="Arial" w:hAnsi="Arial" w:cs="Arial"/>
          <w:color w:val="808080" w:themeColor="background1" w:themeShade="80"/>
        </w:rPr>
        <w:t>[Very important/Somewhat important/Not very important/Not at all important]</w:t>
      </w:r>
    </w:p>
    <w:p w14:paraId="3736BF15" w14:textId="5A450DE7" w:rsidR="00405D32" w:rsidRPr="00E85B44" w:rsidRDefault="00405D32" w:rsidP="00405D32">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How important is it for pharmaceutical companies and academic institutions to make it clear if and how they have used AI in public- and patient-facing documents?</w:t>
      </w:r>
      <w:r w:rsidRPr="00E85B44">
        <w:rPr>
          <w:rFonts w:ascii="Arial" w:hAnsi="Arial" w:cs="Arial"/>
          <w:color w:val="808080" w:themeColor="background1" w:themeShade="80"/>
        </w:rPr>
        <w:t xml:space="preserve"> [Very important/Somewhat important/Not very important/Not at all important]</w:t>
      </w:r>
    </w:p>
    <w:p w14:paraId="179714FC" w14:textId="3C950AEB" w:rsidR="00405D32" w:rsidRPr="00E85B44" w:rsidRDefault="00405D32" w:rsidP="00405D32">
      <w:pPr>
        <w:pStyle w:val="ListParagraph"/>
        <w:numPr>
          <w:ilvl w:val="0"/>
          <w:numId w:val="9"/>
        </w:numPr>
        <w:spacing w:line="278" w:lineRule="auto"/>
        <w:rPr>
          <w:rFonts w:ascii="Arial" w:hAnsi="Arial" w:cs="Arial"/>
          <w:color w:val="808080" w:themeColor="background1" w:themeShade="80"/>
        </w:rPr>
      </w:pPr>
      <w:r w:rsidRPr="00E85B44">
        <w:rPr>
          <w:rFonts w:ascii="Arial" w:hAnsi="Arial" w:cs="Arial"/>
        </w:rPr>
        <w:t>How interested would you be, if at all, to rea</w:t>
      </w:r>
      <w:r w:rsidR="00887B0C">
        <w:rPr>
          <w:rFonts w:ascii="Arial" w:hAnsi="Arial" w:cs="Arial"/>
        </w:rPr>
        <w:t>d</w:t>
      </w:r>
      <w:r w:rsidRPr="00E85B44">
        <w:rPr>
          <w:rFonts w:ascii="Arial" w:hAnsi="Arial" w:cs="Arial"/>
        </w:rPr>
        <w:t xml:space="preserve"> clinical trial documents that had been created at least in part by AI? </w:t>
      </w:r>
      <w:r w:rsidRPr="00E85B44">
        <w:rPr>
          <w:rFonts w:ascii="Arial" w:hAnsi="Arial" w:cs="Arial"/>
          <w:color w:val="808080" w:themeColor="background1" w:themeShade="80"/>
        </w:rPr>
        <w:t>[Very interested/Somewhat interested/Not very interested/Not at all interested]</w:t>
      </w:r>
    </w:p>
    <w:p w14:paraId="6AB43096" w14:textId="07CF99C9"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Do you think that AI would increase or decrease spelling and grammar errors when creating a public- and patient-facing clinical trial document? </w:t>
      </w:r>
      <w:r w:rsidRPr="00E85B44">
        <w:rPr>
          <w:rFonts w:ascii="Arial" w:hAnsi="Arial" w:cs="Arial"/>
          <w:color w:val="808080" w:themeColor="background1" w:themeShade="80"/>
        </w:rPr>
        <w:t>[Increase/Decrease]</w:t>
      </w:r>
    </w:p>
    <w:p w14:paraId="3FB4F884" w14:textId="133CBA18"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Do you think that AI would increase or decrease data errors when creating a public- and patient-facing clinical trial document? </w:t>
      </w:r>
      <w:r w:rsidRPr="00E85B44">
        <w:rPr>
          <w:rFonts w:ascii="Arial" w:hAnsi="Arial" w:cs="Arial"/>
          <w:color w:val="808080" w:themeColor="background1" w:themeShade="80"/>
        </w:rPr>
        <w:t>[Increase/Decrease]</w:t>
      </w:r>
    </w:p>
    <w:p w14:paraId="47725DD6" w14:textId="4DB578EE"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What, if any, fears do you have about the use of AI in creating public- and patient-facing clinical trial documents?</w:t>
      </w:r>
      <w:r w:rsidRPr="00E85B44">
        <w:rPr>
          <w:rFonts w:ascii="Arial" w:hAnsi="Arial" w:cs="Arial"/>
          <w:color w:val="808080" w:themeColor="background1" w:themeShade="80"/>
        </w:rPr>
        <w:t xml:space="preserve"> [Open text box]</w:t>
      </w:r>
    </w:p>
    <w:p w14:paraId="28385D4B" w14:textId="070ACE89"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What value, if any, do you see in the </w:t>
      </w:r>
      <w:r w:rsidR="00887B0C">
        <w:rPr>
          <w:rFonts w:ascii="Arial" w:hAnsi="Arial" w:cs="Arial"/>
        </w:rPr>
        <w:t xml:space="preserve">use </w:t>
      </w:r>
      <w:r w:rsidRPr="00E85B44">
        <w:rPr>
          <w:rFonts w:ascii="Arial" w:hAnsi="Arial" w:cs="Arial"/>
        </w:rPr>
        <w:t>of AI in creating public- and patient-facing clinical trial documents?</w:t>
      </w:r>
      <w:r w:rsidRPr="00E85B44">
        <w:rPr>
          <w:rFonts w:ascii="Arial" w:hAnsi="Arial" w:cs="Arial"/>
          <w:color w:val="808080" w:themeColor="background1" w:themeShade="80"/>
        </w:rPr>
        <w:t xml:space="preserve"> [Open text box]</w:t>
      </w:r>
    </w:p>
    <w:p w14:paraId="15AB0883" w14:textId="3C8EF219" w:rsidR="00405D32" w:rsidRPr="00E85B44" w:rsidRDefault="00405D32" w:rsidP="00405D32">
      <w:pPr>
        <w:spacing w:line="278" w:lineRule="auto"/>
        <w:ind w:left="360"/>
        <w:rPr>
          <w:rFonts w:ascii="Arial" w:hAnsi="Arial" w:cs="Arial"/>
          <w:color w:val="00B050"/>
        </w:rPr>
      </w:pPr>
      <w:r w:rsidRPr="00E85B44">
        <w:rPr>
          <w:rFonts w:ascii="Arial" w:hAnsi="Arial" w:cs="Arial"/>
          <w:color w:val="00B050"/>
        </w:rPr>
        <w:t>Next, we would like to answer some questions about you.</w:t>
      </w:r>
    </w:p>
    <w:p w14:paraId="17929CD5" w14:textId="08AB7F22"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What is your gender? </w:t>
      </w:r>
      <w:r w:rsidRPr="00E85B44">
        <w:rPr>
          <w:rFonts w:ascii="Arial" w:hAnsi="Arial" w:cs="Arial"/>
          <w:color w:val="808080" w:themeColor="background1" w:themeShade="80"/>
        </w:rPr>
        <w:t>[Male/Female/Transgender male/Transgender female/Gender variant/non-conforming/Prefer not to answer/Other – Write In.]</w:t>
      </w:r>
    </w:p>
    <w:p w14:paraId="42937CA7" w14:textId="03C14CAD"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What is your ethnicity? </w:t>
      </w:r>
      <w:r w:rsidRPr="00E85B44">
        <w:rPr>
          <w:rFonts w:ascii="Arial" w:hAnsi="Arial" w:cs="Arial"/>
          <w:color w:val="808080" w:themeColor="background1" w:themeShade="80"/>
        </w:rPr>
        <w:t>[Hispanic or Latino/Not Hispanic or Latino/Prefer not to answer/Other- Write In.]</w:t>
      </w:r>
    </w:p>
    <w:p w14:paraId="1193B8E0" w14:textId="2963348B"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lastRenderedPageBreak/>
        <w:t xml:space="preserve">What is your race? </w:t>
      </w:r>
      <w:r w:rsidRPr="00E85B44">
        <w:rPr>
          <w:rFonts w:ascii="Arial" w:hAnsi="Arial" w:cs="Arial"/>
          <w:color w:val="00B050"/>
        </w:rPr>
        <w:t xml:space="preserve">(Select all that apply) </w:t>
      </w:r>
      <w:r w:rsidRPr="00E85B44">
        <w:rPr>
          <w:rFonts w:ascii="Arial" w:hAnsi="Arial" w:cs="Arial"/>
          <w:color w:val="808080" w:themeColor="background1" w:themeShade="80"/>
        </w:rPr>
        <w:t>[American Indian or Alaska Native/Asian/Black or African American/Native Hawaiian or Pacific Islander/White/Prefer not to answer/Other -Write In.]</w:t>
      </w:r>
    </w:p>
    <w:p w14:paraId="1B3E6B06" w14:textId="2EA28B02" w:rsidR="00405D32" w:rsidRPr="00E85B44" w:rsidRDefault="00405D32" w:rsidP="00405D32">
      <w:pPr>
        <w:pStyle w:val="ListParagraph"/>
        <w:numPr>
          <w:ilvl w:val="0"/>
          <w:numId w:val="9"/>
        </w:numPr>
        <w:spacing w:line="278" w:lineRule="auto"/>
        <w:rPr>
          <w:rFonts w:ascii="Arial" w:hAnsi="Arial" w:cs="Arial"/>
        </w:rPr>
      </w:pPr>
      <w:r w:rsidRPr="00E85B44">
        <w:rPr>
          <w:rFonts w:ascii="Arial" w:hAnsi="Arial" w:cs="Arial"/>
        </w:rPr>
        <w:t xml:space="preserve">What is the highest level of education you have completed? </w:t>
      </w:r>
      <w:r w:rsidRPr="00E85B44">
        <w:rPr>
          <w:rFonts w:ascii="Arial" w:hAnsi="Arial" w:cs="Arial"/>
          <w:color w:val="808080" w:themeColor="background1" w:themeShade="80"/>
        </w:rPr>
        <w:t>[</w:t>
      </w:r>
      <w:r w:rsidR="00744D90" w:rsidRPr="00E85B44">
        <w:rPr>
          <w:rFonts w:ascii="Arial" w:hAnsi="Arial" w:cs="Arial"/>
          <w:color w:val="808080" w:themeColor="background1" w:themeShade="80"/>
        </w:rPr>
        <w:t>Select from: No schooling completed, or less than 1 year; Nursery, kindergarten, and elementary (grades 1-8/primary education; High school/secondary education (grades 9-12, no degree); High school/secondary education graduate (or equivalent); Technical or trade school training; Some college/higher education (1-4 years, no degree); Associate degree (including occupation or academic degrees); Bachelor’s degree (BA, BS, AB, etc.); Master’s degree (MA, MS, MENG, MSW, etc.); Professional school degree (MD, DDS, JD,  PharmD, etc.); Doctorate degree (PhD, EdD, etc.); Prefer not to answer]</w:t>
      </w:r>
    </w:p>
    <w:p w14:paraId="23A500FF" w14:textId="77777777" w:rsidR="00503728" w:rsidRPr="00E85B44" w:rsidRDefault="00503728" w:rsidP="00A75CBC">
      <w:pPr>
        <w:rPr>
          <w:rFonts w:ascii="Arial" w:hAnsi="Arial" w:cs="Arial"/>
        </w:rPr>
      </w:pPr>
    </w:p>
    <w:sectPr w:rsidR="00503728" w:rsidRPr="00E85B44" w:rsidSect="00E85B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F3F9C"/>
    <w:multiLevelType w:val="hybridMultilevel"/>
    <w:tmpl w:val="E49A7D9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276D324E"/>
    <w:multiLevelType w:val="hybridMultilevel"/>
    <w:tmpl w:val="108E8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9630C6"/>
    <w:multiLevelType w:val="hybridMultilevel"/>
    <w:tmpl w:val="8F5AE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DD5976"/>
    <w:multiLevelType w:val="hybridMultilevel"/>
    <w:tmpl w:val="ACA263D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6C99F3C"/>
    <w:multiLevelType w:val="hybridMultilevel"/>
    <w:tmpl w:val="FFFFFFFF"/>
    <w:lvl w:ilvl="0" w:tplc="9F96AECA">
      <w:start w:val="1"/>
      <w:numFmt w:val="bullet"/>
      <w:lvlText w:val=""/>
      <w:lvlJc w:val="left"/>
      <w:pPr>
        <w:ind w:left="1080" w:hanging="360"/>
      </w:pPr>
      <w:rPr>
        <w:rFonts w:ascii="Symbol" w:hAnsi="Symbol" w:hint="default"/>
      </w:rPr>
    </w:lvl>
    <w:lvl w:ilvl="1" w:tplc="0AF24122">
      <w:start w:val="1"/>
      <w:numFmt w:val="bullet"/>
      <w:lvlText w:val="o"/>
      <w:lvlJc w:val="left"/>
      <w:pPr>
        <w:ind w:left="1800" w:hanging="360"/>
      </w:pPr>
      <w:rPr>
        <w:rFonts w:ascii="Courier New" w:hAnsi="Courier New" w:hint="default"/>
      </w:rPr>
    </w:lvl>
    <w:lvl w:ilvl="2" w:tplc="275422BE">
      <w:start w:val="1"/>
      <w:numFmt w:val="bullet"/>
      <w:lvlText w:val=""/>
      <w:lvlJc w:val="left"/>
      <w:pPr>
        <w:ind w:left="2520" w:hanging="360"/>
      </w:pPr>
      <w:rPr>
        <w:rFonts w:ascii="Wingdings" w:hAnsi="Wingdings" w:hint="default"/>
      </w:rPr>
    </w:lvl>
    <w:lvl w:ilvl="3" w:tplc="41DC1ED4">
      <w:start w:val="1"/>
      <w:numFmt w:val="bullet"/>
      <w:lvlText w:val=""/>
      <w:lvlJc w:val="left"/>
      <w:pPr>
        <w:ind w:left="3240" w:hanging="360"/>
      </w:pPr>
      <w:rPr>
        <w:rFonts w:ascii="Symbol" w:hAnsi="Symbol" w:hint="default"/>
      </w:rPr>
    </w:lvl>
    <w:lvl w:ilvl="4" w:tplc="01B2499A">
      <w:start w:val="1"/>
      <w:numFmt w:val="bullet"/>
      <w:lvlText w:val="o"/>
      <w:lvlJc w:val="left"/>
      <w:pPr>
        <w:ind w:left="3960" w:hanging="360"/>
      </w:pPr>
      <w:rPr>
        <w:rFonts w:ascii="Courier New" w:hAnsi="Courier New" w:hint="default"/>
      </w:rPr>
    </w:lvl>
    <w:lvl w:ilvl="5" w:tplc="FE4E8DFC">
      <w:start w:val="1"/>
      <w:numFmt w:val="bullet"/>
      <w:lvlText w:val=""/>
      <w:lvlJc w:val="left"/>
      <w:pPr>
        <w:ind w:left="4680" w:hanging="360"/>
      </w:pPr>
      <w:rPr>
        <w:rFonts w:ascii="Wingdings" w:hAnsi="Wingdings" w:hint="default"/>
      </w:rPr>
    </w:lvl>
    <w:lvl w:ilvl="6" w:tplc="95D0EF66">
      <w:start w:val="1"/>
      <w:numFmt w:val="bullet"/>
      <w:lvlText w:val=""/>
      <w:lvlJc w:val="left"/>
      <w:pPr>
        <w:ind w:left="5400" w:hanging="360"/>
      </w:pPr>
      <w:rPr>
        <w:rFonts w:ascii="Symbol" w:hAnsi="Symbol" w:hint="default"/>
      </w:rPr>
    </w:lvl>
    <w:lvl w:ilvl="7" w:tplc="CD863B70">
      <w:start w:val="1"/>
      <w:numFmt w:val="bullet"/>
      <w:lvlText w:val="o"/>
      <w:lvlJc w:val="left"/>
      <w:pPr>
        <w:ind w:left="6120" w:hanging="360"/>
      </w:pPr>
      <w:rPr>
        <w:rFonts w:ascii="Courier New" w:hAnsi="Courier New" w:hint="default"/>
      </w:rPr>
    </w:lvl>
    <w:lvl w:ilvl="8" w:tplc="B8EA8508">
      <w:start w:val="1"/>
      <w:numFmt w:val="bullet"/>
      <w:lvlText w:val=""/>
      <w:lvlJc w:val="left"/>
      <w:pPr>
        <w:ind w:left="6840" w:hanging="360"/>
      </w:pPr>
      <w:rPr>
        <w:rFonts w:ascii="Wingdings" w:hAnsi="Wingdings" w:hint="default"/>
      </w:rPr>
    </w:lvl>
  </w:abstractNum>
  <w:abstractNum w:abstractNumId="5" w15:restartNumberingAfterBreak="0">
    <w:nsid w:val="623731CE"/>
    <w:multiLevelType w:val="hybridMultilevel"/>
    <w:tmpl w:val="C3E49BE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28C4773"/>
    <w:multiLevelType w:val="hybridMultilevel"/>
    <w:tmpl w:val="FFFFFFFF"/>
    <w:lvl w:ilvl="0" w:tplc="203E7606">
      <w:start w:val="1"/>
      <w:numFmt w:val="bullet"/>
      <w:lvlText w:val=""/>
      <w:lvlJc w:val="left"/>
      <w:pPr>
        <w:ind w:left="720" w:hanging="360"/>
      </w:pPr>
      <w:rPr>
        <w:rFonts w:ascii="Symbol" w:hAnsi="Symbol" w:hint="default"/>
      </w:rPr>
    </w:lvl>
    <w:lvl w:ilvl="1" w:tplc="1E48123A">
      <w:start w:val="1"/>
      <w:numFmt w:val="bullet"/>
      <w:lvlText w:val="o"/>
      <w:lvlJc w:val="left"/>
      <w:pPr>
        <w:ind w:left="1440" w:hanging="360"/>
      </w:pPr>
      <w:rPr>
        <w:rFonts w:ascii="Courier New" w:hAnsi="Courier New" w:hint="default"/>
      </w:rPr>
    </w:lvl>
    <w:lvl w:ilvl="2" w:tplc="BCE8B070">
      <w:start w:val="1"/>
      <w:numFmt w:val="bullet"/>
      <w:lvlText w:val=""/>
      <w:lvlJc w:val="left"/>
      <w:pPr>
        <w:ind w:left="2160" w:hanging="360"/>
      </w:pPr>
      <w:rPr>
        <w:rFonts w:ascii="Wingdings" w:hAnsi="Wingdings" w:hint="default"/>
      </w:rPr>
    </w:lvl>
    <w:lvl w:ilvl="3" w:tplc="3604A706">
      <w:start w:val="1"/>
      <w:numFmt w:val="bullet"/>
      <w:lvlText w:val=""/>
      <w:lvlJc w:val="left"/>
      <w:pPr>
        <w:ind w:left="2880" w:hanging="360"/>
      </w:pPr>
      <w:rPr>
        <w:rFonts w:ascii="Symbol" w:hAnsi="Symbol" w:hint="default"/>
      </w:rPr>
    </w:lvl>
    <w:lvl w:ilvl="4" w:tplc="FABA7A1E">
      <w:start w:val="1"/>
      <w:numFmt w:val="bullet"/>
      <w:lvlText w:val="o"/>
      <w:lvlJc w:val="left"/>
      <w:pPr>
        <w:ind w:left="3600" w:hanging="360"/>
      </w:pPr>
      <w:rPr>
        <w:rFonts w:ascii="Courier New" w:hAnsi="Courier New" w:hint="default"/>
      </w:rPr>
    </w:lvl>
    <w:lvl w:ilvl="5" w:tplc="380C7588">
      <w:start w:val="1"/>
      <w:numFmt w:val="bullet"/>
      <w:lvlText w:val=""/>
      <w:lvlJc w:val="left"/>
      <w:pPr>
        <w:ind w:left="4320" w:hanging="360"/>
      </w:pPr>
      <w:rPr>
        <w:rFonts w:ascii="Wingdings" w:hAnsi="Wingdings" w:hint="default"/>
      </w:rPr>
    </w:lvl>
    <w:lvl w:ilvl="6" w:tplc="4E9C356C">
      <w:start w:val="1"/>
      <w:numFmt w:val="bullet"/>
      <w:lvlText w:val=""/>
      <w:lvlJc w:val="left"/>
      <w:pPr>
        <w:ind w:left="5040" w:hanging="360"/>
      </w:pPr>
      <w:rPr>
        <w:rFonts w:ascii="Symbol" w:hAnsi="Symbol" w:hint="default"/>
      </w:rPr>
    </w:lvl>
    <w:lvl w:ilvl="7" w:tplc="DCE011E0">
      <w:start w:val="1"/>
      <w:numFmt w:val="bullet"/>
      <w:lvlText w:val="o"/>
      <w:lvlJc w:val="left"/>
      <w:pPr>
        <w:ind w:left="5760" w:hanging="360"/>
      </w:pPr>
      <w:rPr>
        <w:rFonts w:ascii="Courier New" w:hAnsi="Courier New" w:hint="default"/>
      </w:rPr>
    </w:lvl>
    <w:lvl w:ilvl="8" w:tplc="0CB84AAA">
      <w:start w:val="1"/>
      <w:numFmt w:val="bullet"/>
      <w:lvlText w:val=""/>
      <w:lvlJc w:val="left"/>
      <w:pPr>
        <w:ind w:left="6480" w:hanging="360"/>
      </w:pPr>
      <w:rPr>
        <w:rFonts w:ascii="Wingdings" w:hAnsi="Wingdings" w:hint="default"/>
      </w:rPr>
    </w:lvl>
  </w:abstractNum>
  <w:abstractNum w:abstractNumId="7" w15:restartNumberingAfterBreak="0">
    <w:nsid w:val="68264FFA"/>
    <w:multiLevelType w:val="hybridMultilevel"/>
    <w:tmpl w:val="B950D54E"/>
    <w:lvl w:ilvl="0" w:tplc="0409000F">
      <w:start w:val="1"/>
      <w:numFmt w:val="decimal"/>
      <w:lvlText w:val="%1."/>
      <w:lvlJc w:val="left"/>
      <w:pPr>
        <w:ind w:left="72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9325D6"/>
    <w:multiLevelType w:val="hybridMultilevel"/>
    <w:tmpl w:val="E0A481BA"/>
    <w:lvl w:ilvl="0" w:tplc="29086E76">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3079376">
    <w:abstractNumId w:val="5"/>
  </w:num>
  <w:num w:numId="2" w16cid:durableId="117071667">
    <w:abstractNumId w:val="3"/>
  </w:num>
  <w:num w:numId="3" w16cid:durableId="785930653">
    <w:abstractNumId w:val="6"/>
  </w:num>
  <w:num w:numId="4" w16cid:durableId="1690329887">
    <w:abstractNumId w:val="4"/>
  </w:num>
  <w:num w:numId="5" w16cid:durableId="891044826">
    <w:abstractNumId w:val="0"/>
  </w:num>
  <w:num w:numId="6" w16cid:durableId="1363630580">
    <w:abstractNumId w:val="2"/>
  </w:num>
  <w:num w:numId="7" w16cid:durableId="244151169">
    <w:abstractNumId w:val="7"/>
  </w:num>
  <w:num w:numId="8" w16cid:durableId="1440949890">
    <w:abstractNumId w:val="1"/>
  </w:num>
  <w:num w:numId="9" w16cid:durableId="17251345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5E4"/>
    <w:rsid w:val="00001388"/>
    <w:rsid w:val="00001B16"/>
    <w:rsid w:val="00001F77"/>
    <w:rsid w:val="000023B0"/>
    <w:rsid w:val="00004033"/>
    <w:rsid w:val="00010734"/>
    <w:rsid w:val="00015BB5"/>
    <w:rsid w:val="00015CF7"/>
    <w:rsid w:val="000176BF"/>
    <w:rsid w:val="00017923"/>
    <w:rsid w:val="0002179B"/>
    <w:rsid w:val="00030DD5"/>
    <w:rsid w:val="000315F9"/>
    <w:rsid w:val="000362B4"/>
    <w:rsid w:val="000363F8"/>
    <w:rsid w:val="00040789"/>
    <w:rsid w:val="00043031"/>
    <w:rsid w:val="000450FB"/>
    <w:rsid w:val="0004559A"/>
    <w:rsid w:val="00053D64"/>
    <w:rsid w:val="00055497"/>
    <w:rsid w:val="00061B35"/>
    <w:rsid w:val="0006795D"/>
    <w:rsid w:val="000711CC"/>
    <w:rsid w:val="00071D9C"/>
    <w:rsid w:val="00076866"/>
    <w:rsid w:val="000775FB"/>
    <w:rsid w:val="000812A1"/>
    <w:rsid w:val="000B3D28"/>
    <w:rsid w:val="000B4914"/>
    <w:rsid w:val="000B5D4A"/>
    <w:rsid w:val="000B721C"/>
    <w:rsid w:val="000B7231"/>
    <w:rsid w:val="000B75BA"/>
    <w:rsid w:val="000C689C"/>
    <w:rsid w:val="000C7DDB"/>
    <w:rsid w:val="000D23A0"/>
    <w:rsid w:val="000D290D"/>
    <w:rsid w:val="000D370D"/>
    <w:rsid w:val="000D37AD"/>
    <w:rsid w:val="000D3C49"/>
    <w:rsid w:val="000D4D3E"/>
    <w:rsid w:val="000E0983"/>
    <w:rsid w:val="000E1318"/>
    <w:rsid w:val="000E504D"/>
    <w:rsid w:val="000E526D"/>
    <w:rsid w:val="000E64F6"/>
    <w:rsid w:val="000F2415"/>
    <w:rsid w:val="00107362"/>
    <w:rsid w:val="001117A5"/>
    <w:rsid w:val="001276BB"/>
    <w:rsid w:val="00134426"/>
    <w:rsid w:val="00134C4E"/>
    <w:rsid w:val="00137042"/>
    <w:rsid w:val="00143136"/>
    <w:rsid w:val="001511B8"/>
    <w:rsid w:val="00152CB3"/>
    <w:rsid w:val="001559C0"/>
    <w:rsid w:val="00157FF0"/>
    <w:rsid w:val="00160301"/>
    <w:rsid w:val="00162267"/>
    <w:rsid w:val="00165F9A"/>
    <w:rsid w:val="00173E91"/>
    <w:rsid w:val="00183811"/>
    <w:rsid w:val="00184844"/>
    <w:rsid w:val="0018668F"/>
    <w:rsid w:val="00187242"/>
    <w:rsid w:val="00190793"/>
    <w:rsid w:val="001912CE"/>
    <w:rsid w:val="00197A2B"/>
    <w:rsid w:val="001A2BB0"/>
    <w:rsid w:val="001A67FD"/>
    <w:rsid w:val="001A7854"/>
    <w:rsid w:val="001B2270"/>
    <w:rsid w:val="001B601F"/>
    <w:rsid w:val="001C624D"/>
    <w:rsid w:val="001D0C90"/>
    <w:rsid w:val="001D1389"/>
    <w:rsid w:val="001D291E"/>
    <w:rsid w:val="001D4165"/>
    <w:rsid w:val="001E4973"/>
    <w:rsid w:val="001E563C"/>
    <w:rsid w:val="001E5EBE"/>
    <w:rsid w:val="001F40F5"/>
    <w:rsid w:val="0020212C"/>
    <w:rsid w:val="002024A8"/>
    <w:rsid w:val="00202BA9"/>
    <w:rsid w:val="0020694B"/>
    <w:rsid w:val="002121A4"/>
    <w:rsid w:val="00212479"/>
    <w:rsid w:val="00214E49"/>
    <w:rsid w:val="00217273"/>
    <w:rsid w:val="00223C09"/>
    <w:rsid w:val="0022521B"/>
    <w:rsid w:val="00231CF2"/>
    <w:rsid w:val="00232D5C"/>
    <w:rsid w:val="0024096C"/>
    <w:rsid w:val="00241EBF"/>
    <w:rsid w:val="00245D6D"/>
    <w:rsid w:val="00246788"/>
    <w:rsid w:val="002470DC"/>
    <w:rsid w:val="00261017"/>
    <w:rsid w:val="00266B51"/>
    <w:rsid w:val="00266FA0"/>
    <w:rsid w:val="002709AD"/>
    <w:rsid w:val="002715F8"/>
    <w:rsid w:val="002777B8"/>
    <w:rsid w:val="00284B8B"/>
    <w:rsid w:val="00295352"/>
    <w:rsid w:val="002A476B"/>
    <w:rsid w:val="002A7A46"/>
    <w:rsid w:val="002B53F6"/>
    <w:rsid w:val="002C0902"/>
    <w:rsid w:val="002C0D65"/>
    <w:rsid w:val="002C0DCA"/>
    <w:rsid w:val="002C3C6F"/>
    <w:rsid w:val="002D02D4"/>
    <w:rsid w:val="002D18BD"/>
    <w:rsid w:val="002D2F4A"/>
    <w:rsid w:val="002D54AE"/>
    <w:rsid w:val="002D5848"/>
    <w:rsid w:val="002E0175"/>
    <w:rsid w:val="002E413C"/>
    <w:rsid w:val="002E529B"/>
    <w:rsid w:val="002F44F3"/>
    <w:rsid w:val="0030281C"/>
    <w:rsid w:val="00311135"/>
    <w:rsid w:val="00316A4A"/>
    <w:rsid w:val="00320812"/>
    <w:rsid w:val="003229B7"/>
    <w:rsid w:val="003259A3"/>
    <w:rsid w:val="003274A7"/>
    <w:rsid w:val="00332C14"/>
    <w:rsid w:val="0033763A"/>
    <w:rsid w:val="00340D18"/>
    <w:rsid w:val="00350F9E"/>
    <w:rsid w:val="00351068"/>
    <w:rsid w:val="00353FC5"/>
    <w:rsid w:val="00354C92"/>
    <w:rsid w:val="003554F6"/>
    <w:rsid w:val="00363852"/>
    <w:rsid w:val="00366812"/>
    <w:rsid w:val="00367A0B"/>
    <w:rsid w:val="003746BE"/>
    <w:rsid w:val="00380536"/>
    <w:rsid w:val="00386513"/>
    <w:rsid w:val="003867EF"/>
    <w:rsid w:val="00396A1E"/>
    <w:rsid w:val="003A0A5E"/>
    <w:rsid w:val="003A74AF"/>
    <w:rsid w:val="003B19CC"/>
    <w:rsid w:val="003C06DE"/>
    <w:rsid w:val="003C3DF4"/>
    <w:rsid w:val="003C597C"/>
    <w:rsid w:val="003D6462"/>
    <w:rsid w:val="003E1CF0"/>
    <w:rsid w:val="003E3282"/>
    <w:rsid w:val="003E3A42"/>
    <w:rsid w:val="003F506C"/>
    <w:rsid w:val="00401AC4"/>
    <w:rsid w:val="00402EA1"/>
    <w:rsid w:val="00404C50"/>
    <w:rsid w:val="004051EC"/>
    <w:rsid w:val="00405D32"/>
    <w:rsid w:val="0040711D"/>
    <w:rsid w:val="004072BF"/>
    <w:rsid w:val="00407726"/>
    <w:rsid w:val="004116E6"/>
    <w:rsid w:val="00411E2C"/>
    <w:rsid w:val="0041545B"/>
    <w:rsid w:val="00417E13"/>
    <w:rsid w:val="00421353"/>
    <w:rsid w:val="004242AD"/>
    <w:rsid w:val="00431880"/>
    <w:rsid w:val="0043274F"/>
    <w:rsid w:val="00432D3B"/>
    <w:rsid w:val="0044515D"/>
    <w:rsid w:val="004559BF"/>
    <w:rsid w:val="0045622E"/>
    <w:rsid w:val="004566D0"/>
    <w:rsid w:val="004606FD"/>
    <w:rsid w:val="004614C3"/>
    <w:rsid w:val="00471973"/>
    <w:rsid w:val="00474839"/>
    <w:rsid w:val="00476A50"/>
    <w:rsid w:val="0048080E"/>
    <w:rsid w:val="00484020"/>
    <w:rsid w:val="00486F28"/>
    <w:rsid w:val="00490044"/>
    <w:rsid w:val="00491317"/>
    <w:rsid w:val="004A5922"/>
    <w:rsid w:val="004A64F2"/>
    <w:rsid w:val="004B3B46"/>
    <w:rsid w:val="004B6712"/>
    <w:rsid w:val="004B7727"/>
    <w:rsid w:val="004D38A2"/>
    <w:rsid w:val="004D610A"/>
    <w:rsid w:val="004E5625"/>
    <w:rsid w:val="004F02F6"/>
    <w:rsid w:val="004F0367"/>
    <w:rsid w:val="004F0853"/>
    <w:rsid w:val="004F1ADE"/>
    <w:rsid w:val="00503728"/>
    <w:rsid w:val="00505F20"/>
    <w:rsid w:val="005262F4"/>
    <w:rsid w:val="00531FBF"/>
    <w:rsid w:val="00536A2C"/>
    <w:rsid w:val="00541088"/>
    <w:rsid w:val="00553D12"/>
    <w:rsid w:val="0055415E"/>
    <w:rsid w:val="00561CD6"/>
    <w:rsid w:val="00565E51"/>
    <w:rsid w:val="00570FC8"/>
    <w:rsid w:val="005723F3"/>
    <w:rsid w:val="00572EC6"/>
    <w:rsid w:val="005916E4"/>
    <w:rsid w:val="00593D95"/>
    <w:rsid w:val="00595F98"/>
    <w:rsid w:val="005A3EA8"/>
    <w:rsid w:val="005A50C0"/>
    <w:rsid w:val="005A7F77"/>
    <w:rsid w:val="005B08FC"/>
    <w:rsid w:val="005B29D6"/>
    <w:rsid w:val="005C2C3E"/>
    <w:rsid w:val="005C42F7"/>
    <w:rsid w:val="005D576E"/>
    <w:rsid w:val="005E340A"/>
    <w:rsid w:val="005E4DE3"/>
    <w:rsid w:val="005F22F9"/>
    <w:rsid w:val="00611E86"/>
    <w:rsid w:val="0061290E"/>
    <w:rsid w:val="006152BF"/>
    <w:rsid w:val="00620244"/>
    <w:rsid w:val="00620B59"/>
    <w:rsid w:val="00624FC9"/>
    <w:rsid w:val="00625D23"/>
    <w:rsid w:val="00626D63"/>
    <w:rsid w:val="00635400"/>
    <w:rsid w:val="0065522B"/>
    <w:rsid w:val="00667B86"/>
    <w:rsid w:val="00672EF4"/>
    <w:rsid w:val="006A0567"/>
    <w:rsid w:val="006A07BA"/>
    <w:rsid w:val="006A2D0B"/>
    <w:rsid w:val="006A3AB6"/>
    <w:rsid w:val="006C12CE"/>
    <w:rsid w:val="006C2E2F"/>
    <w:rsid w:val="006D09F1"/>
    <w:rsid w:val="006E19E4"/>
    <w:rsid w:val="006E23C8"/>
    <w:rsid w:val="006E350B"/>
    <w:rsid w:val="006F2DAB"/>
    <w:rsid w:val="006F3FEC"/>
    <w:rsid w:val="0070168B"/>
    <w:rsid w:val="00701EE2"/>
    <w:rsid w:val="00705AFB"/>
    <w:rsid w:val="007075B8"/>
    <w:rsid w:val="00711E94"/>
    <w:rsid w:val="00742261"/>
    <w:rsid w:val="00744D90"/>
    <w:rsid w:val="00745CB4"/>
    <w:rsid w:val="007462C3"/>
    <w:rsid w:val="00751ABF"/>
    <w:rsid w:val="007546C6"/>
    <w:rsid w:val="00754ECB"/>
    <w:rsid w:val="00756E07"/>
    <w:rsid w:val="00760F8E"/>
    <w:rsid w:val="0076476A"/>
    <w:rsid w:val="00765ED9"/>
    <w:rsid w:val="00767144"/>
    <w:rsid w:val="0077150E"/>
    <w:rsid w:val="007725F1"/>
    <w:rsid w:val="007835D3"/>
    <w:rsid w:val="00786E05"/>
    <w:rsid w:val="007A16B3"/>
    <w:rsid w:val="007A4E4B"/>
    <w:rsid w:val="007A561A"/>
    <w:rsid w:val="007A5932"/>
    <w:rsid w:val="007B7ACE"/>
    <w:rsid w:val="007C5DE6"/>
    <w:rsid w:val="007C63A0"/>
    <w:rsid w:val="007E7EFA"/>
    <w:rsid w:val="007F04BF"/>
    <w:rsid w:val="007F0D36"/>
    <w:rsid w:val="007F45C8"/>
    <w:rsid w:val="007F6A29"/>
    <w:rsid w:val="008014BB"/>
    <w:rsid w:val="008044C3"/>
    <w:rsid w:val="008105FE"/>
    <w:rsid w:val="0081425C"/>
    <w:rsid w:val="008143C8"/>
    <w:rsid w:val="00816B61"/>
    <w:rsid w:val="0082006C"/>
    <w:rsid w:val="00822967"/>
    <w:rsid w:val="00830DF8"/>
    <w:rsid w:val="008316F9"/>
    <w:rsid w:val="00831D00"/>
    <w:rsid w:val="0084018C"/>
    <w:rsid w:val="00850582"/>
    <w:rsid w:val="00853F22"/>
    <w:rsid w:val="008750A4"/>
    <w:rsid w:val="00877CE8"/>
    <w:rsid w:val="00882370"/>
    <w:rsid w:val="008878C3"/>
    <w:rsid w:val="00887B0C"/>
    <w:rsid w:val="00891133"/>
    <w:rsid w:val="00892020"/>
    <w:rsid w:val="00892E4D"/>
    <w:rsid w:val="008954A1"/>
    <w:rsid w:val="008A2019"/>
    <w:rsid w:val="008A4850"/>
    <w:rsid w:val="008B030D"/>
    <w:rsid w:val="008B0608"/>
    <w:rsid w:val="008B09C4"/>
    <w:rsid w:val="008B1D8C"/>
    <w:rsid w:val="008B5E1E"/>
    <w:rsid w:val="008C6E0E"/>
    <w:rsid w:val="008C7510"/>
    <w:rsid w:val="008D22B2"/>
    <w:rsid w:val="008D603F"/>
    <w:rsid w:val="008E1B4A"/>
    <w:rsid w:val="008E2BE3"/>
    <w:rsid w:val="008E3D91"/>
    <w:rsid w:val="008F34FF"/>
    <w:rsid w:val="008F4ECD"/>
    <w:rsid w:val="008F7352"/>
    <w:rsid w:val="008F7BD9"/>
    <w:rsid w:val="00902211"/>
    <w:rsid w:val="00903E6D"/>
    <w:rsid w:val="00916489"/>
    <w:rsid w:val="009218A3"/>
    <w:rsid w:val="009273BF"/>
    <w:rsid w:val="0093460B"/>
    <w:rsid w:val="0093765E"/>
    <w:rsid w:val="00945273"/>
    <w:rsid w:val="009508D4"/>
    <w:rsid w:val="009565ED"/>
    <w:rsid w:val="00957897"/>
    <w:rsid w:val="00960BE4"/>
    <w:rsid w:val="009622A8"/>
    <w:rsid w:val="0097079D"/>
    <w:rsid w:val="009876F5"/>
    <w:rsid w:val="00993277"/>
    <w:rsid w:val="00993600"/>
    <w:rsid w:val="009B3239"/>
    <w:rsid w:val="009B5EB4"/>
    <w:rsid w:val="009B6A65"/>
    <w:rsid w:val="009B7E4A"/>
    <w:rsid w:val="009C0A47"/>
    <w:rsid w:val="009C7817"/>
    <w:rsid w:val="009D4E04"/>
    <w:rsid w:val="009E3F08"/>
    <w:rsid w:val="009E4951"/>
    <w:rsid w:val="00A075FF"/>
    <w:rsid w:val="00A14654"/>
    <w:rsid w:val="00A14980"/>
    <w:rsid w:val="00A219DB"/>
    <w:rsid w:val="00A22FE6"/>
    <w:rsid w:val="00A25E4D"/>
    <w:rsid w:val="00A302E7"/>
    <w:rsid w:val="00A345DC"/>
    <w:rsid w:val="00A34E52"/>
    <w:rsid w:val="00A4141A"/>
    <w:rsid w:val="00A5597A"/>
    <w:rsid w:val="00A55CDF"/>
    <w:rsid w:val="00A60EB1"/>
    <w:rsid w:val="00A6675E"/>
    <w:rsid w:val="00A759F3"/>
    <w:rsid w:val="00A75CBC"/>
    <w:rsid w:val="00A76BC1"/>
    <w:rsid w:val="00A76E0E"/>
    <w:rsid w:val="00A80277"/>
    <w:rsid w:val="00A93641"/>
    <w:rsid w:val="00A979DD"/>
    <w:rsid w:val="00AA2473"/>
    <w:rsid w:val="00AA5A0E"/>
    <w:rsid w:val="00AA6F4B"/>
    <w:rsid w:val="00AA702A"/>
    <w:rsid w:val="00AB01AE"/>
    <w:rsid w:val="00AB04A7"/>
    <w:rsid w:val="00AB4E50"/>
    <w:rsid w:val="00AC175D"/>
    <w:rsid w:val="00AC620B"/>
    <w:rsid w:val="00AD0747"/>
    <w:rsid w:val="00AD1FFF"/>
    <w:rsid w:val="00AD21FA"/>
    <w:rsid w:val="00AD6B87"/>
    <w:rsid w:val="00AE4206"/>
    <w:rsid w:val="00AE5C99"/>
    <w:rsid w:val="00AF36D7"/>
    <w:rsid w:val="00AF6DEA"/>
    <w:rsid w:val="00B01F7E"/>
    <w:rsid w:val="00B12653"/>
    <w:rsid w:val="00B17331"/>
    <w:rsid w:val="00B21E99"/>
    <w:rsid w:val="00B3089B"/>
    <w:rsid w:val="00B30BEF"/>
    <w:rsid w:val="00B52411"/>
    <w:rsid w:val="00B54226"/>
    <w:rsid w:val="00B57D8C"/>
    <w:rsid w:val="00B60C23"/>
    <w:rsid w:val="00B6189B"/>
    <w:rsid w:val="00B62114"/>
    <w:rsid w:val="00B71114"/>
    <w:rsid w:val="00B727E7"/>
    <w:rsid w:val="00B929EA"/>
    <w:rsid w:val="00B93A90"/>
    <w:rsid w:val="00BA5BAC"/>
    <w:rsid w:val="00BA7BC0"/>
    <w:rsid w:val="00BB2553"/>
    <w:rsid w:val="00BB31C2"/>
    <w:rsid w:val="00BB6E02"/>
    <w:rsid w:val="00BC274C"/>
    <w:rsid w:val="00BC3862"/>
    <w:rsid w:val="00BC6492"/>
    <w:rsid w:val="00BD264A"/>
    <w:rsid w:val="00BD3967"/>
    <w:rsid w:val="00BD522F"/>
    <w:rsid w:val="00BD567E"/>
    <w:rsid w:val="00BD5F00"/>
    <w:rsid w:val="00BE432B"/>
    <w:rsid w:val="00BF0BE8"/>
    <w:rsid w:val="00BF2628"/>
    <w:rsid w:val="00BF2B4D"/>
    <w:rsid w:val="00BF5E0D"/>
    <w:rsid w:val="00BF6648"/>
    <w:rsid w:val="00C045B1"/>
    <w:rsid w:val="00C05B9F"/>
    <w:rsid w:val="00C153F6"/>
    <w:rsid w:val="00C2199A"/>
    <w:rsid w:val="00C23D4E"/>
    <w:rsid w:val="00C3556F"/>
    <w:rsid w:val="00C413E1"/>
    <w:rsid w:val="00C4344B"/>
    <w:rsid w:val="00C529FC"/>
    <w:rsid w:val="00C63931"/>
    <w:rsid w:val="00C65C83"/>
    <w:rsid w:val="00C75789"/>
    <w:rsid w:val="00C8370D"/>
    <w:rsid w:val="00C92C71"/>
    <w:rsid w:val="00C9575A"/>
    <w:rsid w:val="00CC13A7"/>
    <w:rsid w:val="00CC2A62"/>
    <w:rsid w:val="00CD361B"/>
    <w:rsid w:val="00CD37BA"/>
    <w:rsid w:val="00CD50CA"/>
    <w:rsid w:val="00CD7A88"/>
    <w:rsid w:val="00CE2E7A"/>
    <w:rsid w:val="00CE5F50"/>
    <w:rsid w:val="00CE7C17"/>
    <w:rsid w:val="00CF5C95"/>
    <w:rsid w:val="00D03658"/>
    <w:rsid w:val="00D054D0"/>
    <w:rsid w:val="00D11E76"/>
    <w:rsid w:val="00D13405"/>
    <w:rsid w:val="00D155E4"/>
    <w:rsid w:val="00D22B35"/>
    <w:rsid w:val="00D24384"/>
    <w:rsid w:val="00D27BE7"/>
    <w:rsid w:val="00D27F30"/>
    <w:rsid w:val="00D304EE"/>
    <w:rsid w:val="00D30F9F"/>
    <w:rsid w:val="00D42B81"/>
    <w:rsid w:val="00D441FA"/>
    <w:rsid w:val="00D47335"/>
    <w:rsid w:val="00D6656A"/>
    <w:rsid w:val="00D670BE"/>
    <w:rsid w:val="00D73521"/>
    <w:rsid w:val="00D82CAB"/>
    <w:rsid w:val="00D83C3C"/>
    <w:rsid w:val="00D96AE7"/>
    <w:rsid w:val="00DA2435"/>
    <w:rsid w:val="00DA41D4"/>
    <w:rsid w:val="00DA508A"/>
    <w:rsid w:val="00DA5174"/>
    <w:rsid w:val="00DA60EA"/>
    <w:rsid w:val="00DB0585"/>
    <w:rsid w:val="00DB1886"/>
    <w:rsid w:val="00DD11EF"/>
    <w:rsid w:val="00DD36D1"/>
    <w:rsid w:val="00DD46E9"/>
    <w:rsid w:val="00DD4989"/>
    <w:rsid w:val="00DD6F49"/>
    <w:rsid w:val="00DD7FD9"/>
    <w:rsid w:val="00DE542A"/>
    <w:rsid w:val="00DE7B5D"/>
    <w:rsid w:val="00DF27D1"/>
    <w:rsid w:val="00DF3932"/>
    <w:rsid w:val="00DF4450"/>
    <w:rsid w:val="00E0022E"/>
    <w:rsid w:val="00E02853"/>
    <w:rsid w:val="00E04527"/>
    <w:rsid w:val="00E1019B"/>
    <w:rsid w:val="00E13F32"/>
    <w:rsid w:val="00E14987"/>
    <w:rsid w:val="00E14BB2"/>
    <w:rsid w:val="00E1553D"/>
    <w:rsid w:val="00E21646"/>
    <w:rsid w:val="00E23023"/>
    <w:rsid w:val="00E2446E"/>
    <w:rsid w:val="00E2638B"/>
    <w:rsid w:val="00E372F1"/>
    <w:rsid w:val="00E40D4A"/>
    <w:rsid w:val="00E43DBC"/>
    <w:rsid w:val="00E5227B"/>
    <w:rsid w:val="00E529E8"/>
    <w:rsid w:val="00E55791"/>
    <w:rsid w:val="00E57D52"/>
    <w:rsid w:val="00E7490B"/>
    <w:rsid w:val="00E77451"/>
    <w:rsid w:val="00E81B25"/>
    <w:rsid w:val="00E85B44"/>
    <w:rsid w:val="00E86C47"/>
    <w:rsid w:val="00E930BB"/>
    <w:rsid w:val="00E9672A"/>
    <w:rsid w:val="00E971C7"/>
    <w:rsid w:val="00E9730E"/>
    <w:rsid w:val="00EA3343"/>
    <w:rsid w:val="00EA795A"/>
    <w:rsid w:val="00EC5EBF"/>
    <w:rsid w:val="00ED0EF1"/>
    <w:rsid w:val="00ED5399"/>
    <w:rsid w:val="00ED53E3"/>
    <w:rsid w:val="00ED63D7"/>
    <w:rsid w:val="00EE02FD"/>
    <w:rsid w:val="00EF01D2"/>
    <w:rsid w:val="00EF193D"/>
    <w:rsid w:val="00EF1BB3"/>
    <w:rsid w:val="00EF2E7C"/>
    <w:rsid w:val="00EF3919"/>
    <w:rsid w:val="00EF5925"/>
    <w:rsid w:val="00F01A8A"/>
    <w:rsid w:val="00F025A4"/>
    <w:rsid w:val="00F02F46"/>
    <w:rsid w:val="00F051AF"/>
    <w:rsid w:val="00F06618"/>
    <w:rsid w:val="00F06C7A"/>
    <w:rsid w:val="00F20EDC"/>
    <w:rsid w:val="00F21211"/>
    <w:rsid w:val="00F212B8"/>
    <w:rsid w:val="00F2182A"/>
    <w:rsid w:val="00F32302"/>
    <w:rsid w:val="00F37821"/>
    <w:rsid w:val="00F378A5"/>
    <w:rsid w:val="00F45315"/>
    <w:rsid w:val="00F475E3"/>
    <w:rsid w:val="00F50091"/>
    <w:rsid w:val="00F60F88"/>
    <w:rsid w:val="00F628D7"/>
    <w:rsid w:val="00F64DCA"/>
    <w:rsid w:val="00F67670"/>
    <w:rsid w:val="00F72A58"/>
    <w:rsid w:val="00F80041"/>
    <w:rsid w:val="00F84F3F"/>
    <w:rsid w:val="00F91692"/>
    <w:rsid w:val="00FA57BE"/>
    <w:rsid w:val="00FB2391"/>
    <w:rsid w:val="00FB2956"/>
    <w:rsid w:val="00FB41C3"/>
    <w:rsid w:val="00FB59C1"/>
    <w:rsid w:val="00FC4134"/>
    <w:rsid w:val="00FD2556"/>
    <w:rsid w:val="00FD65F5"/>
    <w:rsid w:val="00FF0F91"/>
    <w:rsid w:val="00FF2AD6"/>
    <w:rsid w:val="016CB6C6"/>
    <w:rsid w:val="018C1EC5"/>
    <w:rsid w:val="0263ED37"/>
    <w:rsid w:val="02666E06"/>
    <w:rsid w:val="0288988C"/>
    <w:rsid w:val="02D5C829"/>
    <w:rsid w:val="040DB7C2"/>
    <w:rsid w:val="04114E2F"/>
    <w:rsid w:val="047740B4"/>
    <w:rsid w:val="04C37432"/>
    <w:rsid w:val="0553565D"/>
    <w:rsid w:val="072C62F8"/>
    <w:rsid w:val="080B6D2B"/>
    <w:rsid w:val="081EF6FB"/>
    <w:rsid w:val="0913833C"/>
    <w:rsid w:val="0A8159FC"/>
    <w:rsid w:val="0A9ACDAE"/>
    <w:rsid w:val="0AD65CD2"/>
    <w:rsid w:val="0AE61D91"/>
    <w:rsid w:val="0B2276FE"/>
    <w:rsid w:val="0B7D3C4B"/>
    <w:rsid w:val="0B954E3C"/>
    <w:rsid w:val="0BCCE24C"/>
    <w:rsid w:val="0BF18DA1"/>
    <w:rsid w:val="0BF81966"/>
    <w:rsid w:val="0C18322F"/>
    <w:rsid w:val="0DB2D3A0"/>
    <w:rsid w:val="0E2BEB4E"/>
    <w:rsid w:val="0EBC3220"/>
    <w:rsid w:val="107525F2"/>
    <w:rsid w:val="13DB8A9E"/>
    <w:rsid w:val="1413B653"/>
    <w:rsid w:val="1579B8DF"/>
    <w:rsid w:val="1625F432"/>
    <w:rsid w:val="170E7F82"/>
    <w:rsid w:val="178C103D"/>
    <w:rsid w:val="191FF413"/>
    <w:rsid w:val="196CD78D"/>
    <w:rsid w:val="1AA01B48"/>
    <w:rsid w:val="1E382954"/>
    <w:rsid w:val="1EDC552D"/>
    <w:rsid w:val="1F158671"/>
    <w:rsid w:val="2031E630"/>
    <w:rsid w:val="2169D5C9"/>
    <w:rsid w:val="2247FD2F"/>
    <w:rsid w:val="228A963E"/>
    <w:rsid w:val="22DBDA6E"/>
    <w:rsid w:val="22FCEF56"/>
    <w:rsid w:val="23031674"/>
    <w:rsid w:val="2305BFA9"/>
    <w:rsid w:val="236908F9"/>
    <w:rsid w:val="23BBFA12"/>
    <w:rsid w:val="2420A523"/>
    <w:rsid w:val="24C1C225"/>
    <w:rsid w:val="254D8008"/>
    <w:rsid w:val="257C43F2"/>
    <w:rsid w:val="259CC162"/>
    <w:rsid w:val="2719DABB"/>
    <w:rsid w:val="2789D5F3"/>
    <w:rsid w:val="27D783B6"/>
    <w:rsid w:val="27F1438B"/>
    <w:rsid w:val="284383DA"/>
    <w:rsid w:val="28673310"/>
    <w:rsid w:val="29DF543B"/>
    <w:rsid w:val="2A96D713"/>
    <w:rsid w:val="2AEA5FD1"/>
    <w:rsid w:val="2B720921"/>
    <w:rsid w:val="2BCC68CC"/>
    <w:rsid w:val="2CF83DF5"/>
    <w:rsid w:val="2DF3BAA2"/>
    <w:rsid w:val="2E138843"/>
    <w:rsid w:val="2E383398"/>
    <w:rsid w:val="2EE6CCCB"/>
    <w:rsid w:val="2F2D8A22"/>
    <w:rsid w:val="2FBCBB56"/>
    <w:rsid w:val="30A890C3"/>
    <w:rsid w:val="31076106"/>
    <w:rsid w:val="318620B1"/>
    <w:rsid w:val="31A459C0"/>
    <w:rsid w:val="31E83B11"/>
    <w:rsid w:val="32C6ADCC"/>
    <w:rsid w:val="3394FB21"/>
    <w:rsid w:val="343599FD"/>
    <w:rsid w:val="35ECFA38"/>
    <w:rsid w:val="372D092D"/>
    <w:rsid w:val="375BCD17"/>
    <w:rsid w:val="3832D140"/>
    <w:rsid w:val="39170577"/>
    <w:rsid w:val="395FAC25"/>
    <w:rsid w:val="3970B526"/>
    <w:rsid w:val="39E5D0C5"/>
    <w:rsid w:val="3A1A6FAA"/>
    <w:rsid w:val="3A1B0722"/>
    <w:rsid w:val="3A641277"/>
    <w:rsid w:val="3A868920"/>
    <w:rsid w:val="3AC75BC7"/>
    <w:rsid w:val="3B6123B6"/>
    <w:rsid w:val="3B615687"/>
    <w:rsid w:val="3CB2B9D2"/>
    <w:rsid w:val="3DCAF549"/>
    <w:rsid w:val="3E07B35D"/>
    <w:rsid w:val="416BECFA"/>
    <w:rsid w:val="4181BB58"/>
    <w:rsid w:val="41AA5824"/>
    <w:rsid w:val="41B1E008"/>
    <w:rsid w:val="42962D91"/>
    <w:rsid w:val="43B12C8A"/>
    <w:rsid w:val="43C7F707"/>
    <w:rsid w:val="45805361"/>
    <w:rsid w:val="45A23292"/>
    <w:rsid w:val="45AF7BF2"/>
    <w:rsid w:val="46552C7B"/>
    <w:rsid w:val="47150085"/>
    <w:rsid w:val="475B2664"/>
    <w:rsid w:val="47705D4A"/>
    <w:rsid w:val="47AD020C"/>
    <w:rsid w:val="489BCCD1"/>
    <w:rsid w:val="49AC815F"/>
    <w:rsid w:val="49FFBDCD"/>
    <w:rsid w:val="4A2DEA3F"/>
    <w:rsid w:val="4B0456F0"/>
    <w:rsid w:val="4B47EC1E"/>
    <w:rsid w:val="4BBA7807"/>
    <w:rsid w:val="4C201F37"/>
    <w:rsid w:val="4C62B846"/>
    <w:rsid w:val="4CB88565"/>
    <w:rsid w:val="4DA34561"/>
    <w:rsid w:val="4DBBEF98"/>
    <w:rsid w:val="4E2B8629"/>
    <w:rsid w:val="4E2CE7EA"/>
    <w:rsid w:val="4FAAB13F"/>
    <w:rsid w:val="4FB9F3D8"/>
    <w:rsid w:val="506DD061"/>
    <w:rsid w:val="513C1DB6"/>
    <w:rsid w:val="51737F22"/>
    <w:rsid w:val="51DD6D89"/>
    <w:rsid w:val="52B37498"/>
    <w:rsid w:val="52EEEB65"/>
    <w:rsid w:val="52F04C2B"/>
    <w:rsid w:val="537C19F0"/>
    <w:rsid w:val="5402DFA5"/>
    <w:rsid w:val="5465DDA0"/>
    <w:rsid w:val="54C0A1F2"/>
    <w:rsid w:val="55AF0810"/>
    <w:rsid w:val="56B1DACB"/>
    <w:rsid w:val="5750FF8F"/>
    <w:rsid w:val="575725B2"/>
    <w:rsid w:val="57E2292E"/>
    <w:rsid w:val="5816306E"/>
    <w:rsid w:val="5828685F"/>
    <w:rsid w:val="5881CBEB"/>
    <w:rsid w:val="58AF2E14"/>
    <w:rsid w:val="58CFF7D4"/>
    <w:rsid w:val="5975F385"/>
    <w:rsid w:val="5996A3C6"/>
    <w:rsid w:val="59DFC89A"/>
    <w:rsid w:val="5A32A061"/>
    <w:rsid w:val="5AED7D38"/>
    <w:rsid w:val="5B6DE9F9"/>
    <w:rsid w:val="5BC0C1C0"/>
    <w:rsid w:val="5BC1BEDA"/>
    <w:rsid w:val="5BFF928C"/>
    <w:rsid w:val="5C261DC8"/>
    <w:rsid w:val="5C8D7B7E"/>
    <w:rsid w:val="5C959ADA"/>
    <w:rsid w:val="5D5CABA0"/>
    <w:rsid w:val="5DB7BC15"/>
    <w:rsid w:val="5DEE2162"/>
    <w:rsid w:val="5E8C952F"/>
    <w:rsid w:val="5F3C5D52"/>
    <w:rsid w:val="5F99E526"/>
    <w:rsid w:val="5FE567DA"/>
    <w:rsid w:val="6083C255"/>
    <w:rsid w:val="610DE209"/>
    <w:rsid w:val="616A3AED"/>
    <w:rsid w:val="6170C6B2"/>
    <w:rsid w:val="61DBFC8D"/>
    <w:rsid w:val="621EC86D"/>
    <w:rsid w:val="62931ABE"/>
    <w:rsid w:val="62C1DEA8"/>
    <w:rsid w:val="62FD547A"/>
    <w:rsid w:val="6370450A"/>
    <w:rsid w:val="64100146"/>
    <w:rsid w:val="64FC6E2B"/>
    <w:rsid w:val="6547BE0E"/>
    <w:rsid w:val="65F07C73"/>
    <w:rsid w:val="6738461D"/>
    <w:rsid w:val="67B8CC30"/>
    <w:rsid w:val="67F7E851"/>
    <w:rsid w:val="68812538"/>
    <w:rsid w:val="68D16D49"/>
    <w:rsid w:val="69176057"/>
    <w:rsid w:val="6957AB68"/>
    <w:rsid w:val="6A21EDC7"/>
    <w:rsid w:val="6AE3BB0A"/>
    <w:rsid w:val="6B17DBC9"/>
    <w:rsid w:val="6BB69AEB"/>
    <w:rsid w:val="6DAE915F"/>
    <w:rsid w:val="6DD406FD"/>
    <w:rsid w:val="6E553E07"/>
    <w:rsid w:val="6E5E8C53"/>
    <w:rsid w:val="6EB3C1FA"/>
    <w:rsid w:val="6F6DAC4F"/>
    <w:rsid w:val="705457B8"/>
    <w:rsid w:val="70C7DFC0"/>
    <w:rsid w:val="70ED555E"/>
    <w:rsid w:val="71FAA555"/>
    <w:rsid w:val="72D3DE2A"/>
    <w:rsid w:val="732F9F96"/>
    <w:rsid w:val="75190468"/>
    <w:rsid w:val="75B93E9D"/>
    <w:rsid w:val="7641016C"/>
    <w:rsid w:val="7652ED3A"/>
    <w:rsid w:val="7707F8B3"/>
    <w:rsid w:val="772056C7"/>
    <w:rsid w:val="776C57A1"/>
    <w:rsid w:val="77A1C0A2"/>
    <w:rsid w:val="7841AEB4"/>
    <w:rsid w:val="78D96418"/>
    <w:rsid w:val="795C7ADC"/>
    <w:rsid w:val="79780AB6"/>
    <w:rsid w:val="79F57882"/>
    <w:rsid w:val="7A4F40B5"/>
    <w:rsid w:val="7B0EE2E9"/>
    <w:rsid w:val="7B52AAE8"/>
    <w:rsid w:val="7B7A7E66"/>
    <w:rsid w:val="7C8390C3"/>
    <w:rsid w:val="7CC91F2A"/>
    <w:rsid w:val="7CC9CFF4"/>
    <w:rsid w:val="7D31DEA1"/>
    <w:rsid w:val="7D67C5C8"/>
    <w:rsid w:val="7D7EC21B"/>
    <w:rsid w:val="7E6AFD2A"/>
    <w:rsid w:val="7FAAD94E"/>
    <w:rsid w:val="7FE7B0E1"/>
    <w:rsid w:val="7FF5F7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8D7E3"/>
  <w15:chartTrackingRefBased/>
  <w15:docId w15:val="{CF431202-9A11-4873-A72B-BB886A42C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5E4"/>
    <w:pPr>
      <w:ind w:left="720"/>
      <w:contextualSpacing/>
    </w:pPr>
  </w:style>
  <w:style w:type="character" w:styleId="CommentReference">
    <w:name w:val="annotation reference"/>
    <w:basedOn w:val="DefaultParagraphFont"/>
    <w:uiPriority w:val="99"/>
    <w:semiHidden/>
    <w:unhideWhenUsed/>
    <w:rsid w:val="003554F6"/>
    <w:rPr>
      <w:sz w:val="16"/>
      <w:szCs w:val="16"/>
    </w:rPr>
  </w:style>
  <w:style w:type="paragraph" w:styleId="CommentText">
    <w:name w:val="annotation text"/>
    <w:basedOn w:val="Normal"/>
    <w:link w:val="CommentTextChar"/>
    <w:uiPriority w:val="99"/>
    <w:unhideWhenUsed/>
    <w:rsid w:val="003554F6"/>
    <w:pPr>
      <w:spacing w:line="240" w:lineRule="auto"/>
    </w:pPr>
    <w:rPr>
      <w:sz w:val="20"/>
      <w:szCs w:val="20"/>
    </w:rPr>
  </w:style>
  <w:style w:type="character" w:customStyle="1" w:styleId="CommentTextChar">
    <w:name w:val="Comment Text Char"/>
    <w:basedOn w:val="DefaultParagraphFont"/>
    <w:link w:val="CommentText"/>
    <w:uiPriority w:val="99"/>
    <w:rsid w:val="003554F6"/>
    <w:rPr>
      <w:sz w:val="20"/>
      <w:szCs w:val="20"/>
    </w:rPr>
  </w:style>
  <w:style w:type="paragraph" w:styleId="CommentSubject">
    <w:name w:val="annotation subject"/>
    <w:basedOn w:val="CommentText"/>
    <w:next w:val="CommentText"/>
    <w:link w:val="CommentSubjectChar"/>
    <w:uiPriority w:val="99"/>
    <w:semiHidden/>
    <w:unhideWhenUsed/>
    <w:rsid w:val="003554F6"/>
    <w:rPr>
      <w:b/>
      <w:bCs/>
    </w:rPr>
  </w:style>
  <w:style w:type="character" w:customStyle="1" w:styleId="CommentSubjectChar">
    <w:name w:val="Comment Subject Char"/>
    <w:basedOn w:val="CommentTextChar"/>
    <w:link w:val="CommentSubject"/>
    <w:uiPriority w:val="99"/>
    <w:semiHidden/>
    <w:rsid w:val="003554F6"/>
    <w:rPr>
      <w:b/>
      <w:bCs/>
      <w:sz w:val="20"/>
      <w:szCs w:val="20"/>
    </w:rPr>
  </w:style>
  <w:style w:type="paragraph" w:styleId="Revision">
    <w:name w:val="Revision"/>
    <w:hidden/>
    <w:uiPriority w:val="99"/>
    <w:semiHidden/>
    <w:rsid w:val="00E23023"/>
    <w:pPr>
      <w:spacing w:after="0" w:line="240" w:lineRule="auto"/>
    </w:pPr>
  </w:style>
  <w:style w:type="character" w:styleId="Hyperlink">
    <w:name w:val="Hyperlink"/>
    <w:basedOn w:val="DefaultParagraphFont"/>
    <w:uiPriority w:val="99"/>
    <w:unhideWhenUsed/>
    <w:rsid w:val="00DA41D4"/>
    <w:rPr>
      <w:color w:val="0563C1" w:themeColor="hyperlink"/>
      <w:u w:val="single"/>
    </w:rPr>
  </w:style>
  <w:style w:type="character" w:styleId="UnresolvedMention">
    <w:name w:val="Unresolved Mention"/>
    <w:basedOn w:val="DefaultParagraphFont"/>
    <w:uiPriority w:val="99"/>
    <w:semiHidden/>
    <w:unhideWhenUsed/>
    <w:rsid w:val="00DA41D4"/>
    <w:rPr>
      <w:color w:val="605E5C"/>
      <w:shd w:val="clear" w:color="auto" w:fill="E1DFDD"/>
    </w:rPr>
  </w:style>
  <w:style w:type="paragraph" w:styleId="BalloonText">
    <w:name w:val="Balloon Text"/>
    <w:basedOn w:val="Normal"/>
    <w:link w:val="BalloonTextChar"/>
    <w:uiPriority w:val="99"/>
    <w:semiHidden/>
    <w:unhideWhenUsed/>
    <w:rsid w:val="004F03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0367"/>
    <w:rPr>
      <w:rFonts w:ascii="Times New Roman" w:hAnsi="Times New Roman" w:cs="Times New Roman"/>
      <w:sz w:val="18"/>
      <w:szCs w:val="18"/>
    </w:rPr>
  </w:style>
  <w:style w:type="table" w:styleId="TableGrid">
    <w:name w:val="Table Grid"/>
    <w:basedOn w:val="TableNormal"/>
    <w:uiPriority w:val="39"/>
    <w:rsid w:val="00505F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939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2558a35-686a-46ac-9205-093bff60ea6a">
      <Terms xmlns="http://schemas.microsoft.com/office/infopath/2007/PartnerControls"/>
    </lcf76f155ced4ddcb4097134ff3c332f>
    <TaxCatchAll xmlns="ffbbf989-3823-4ed1-8b2e-edac011c9c6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EA6B282F49CF40BBD569219F479DCA" ma:contentTypeVersion="16" ma:contentTypeDescription="Create a new document." ma:contentTypeScope="" ma:versionID="168b0126373bfd281e915f8bc6940436">
  <xsd:schema xmlns:xsd="http://www.w3.org/2001/XMLSchema" xmlns:xs="http://www.w3.org/2001/XMLSchema" xmlns:p="http://schemas.microsoft.com/office/2006/metadata/properties" xmlns:ns2="e2558a35-686a-46ac-9205-093bff60ea6a" xmlns:ns3="ffbbf989-3823-4ed1-8b2e-edac011c9c61" targetNamespace="http://schemas.microsoft.com/office/2006/metadata/properties" ma:root="true" ma:fieldsID="1715b301633c13df28dab7f8a7bdb0a8" ns2:_="" ns3:_="">
    <xsd:import namespace="e2558a35-686a-46ac-9205-093bff60ea6a"/>
    <xsd:import namespace="ffbbf989-3823-4ed1-8b2e-edac011c9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558a35-686a-46ac-9205-093bff60ea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b448b42-cbee-4b66-a703-ca4eb1dc687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bbf989-3823-4ed1-8b2e-edac011c9c6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7b5088e-8119-4417-8c01-8d3154f40483}" ma:internalName="TaxCatchAll" ma:showField="CatchAllData" ma:web="ffbbf989-3823-4ed1-8b2e-edac011c9c61">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B1E4AE-17BF-44F5-8449-B724924CCB5C}">
  <ds:schemaRefs>
    <ds:schemaRef ds:uri="http://schemas.microsoft.com/sharepoint/v3/contenttype/forms"/>
  </ds:schemaRefs>
</ds:datastoreItem>
</file>

<file path=customXml/itemProps2.xml><?xml version="1.0" encoding="utf-8"?>
<ds:datastoreItem xmlns:ds="http://schemas.openxmlformats.org/officeDocument/2006/customXml" ds:itemID="{DD06CEBE-3AC7-424A-AC2A-834DD640CC2D}">
  <ds:schemaRefs>
    <ds:schemaRef ds:uri="http://schemas.microsoft.com/office/2006/metadata/properties"/>
    <ds:schemaRef ds:uri="http://schemas.microsoft.com/office/infopath/2007/PartnerControls"/>
    <ds:schemaRef ds:uri="e2558a35-686a-46ac-9205-093bff60ea6a"/>
    <ds:schemaRef ds:uri="ffbbf989-3823-4ed1-8b2e-edac011c9c61"/>
  </ds:schemaRefs>
</ds:datastoreItem>
</file>

<file path=customXml/itemProps3.xml><?xml version="1.0" encoding="utf-8"?>
<ds:datastoreItem xmlns:ds="http://schemas.openxmlformats.org/officeDocument/2006/customXml" ds:itemID="{F0BCF3B3-2CFD-4168-BA01-1269F0B2E46C}"/>
</file>

<file path=docProps/app.xml><?xml version="1.0" encoding="utf-8"?>
<Properties xmlns="http://schemas.openxmlformats.org/officeDocument/2006/extended-properties" xmlns:vt="http://schemas.openxmlformats.org/officeDocument/2006/docPropsVTypes">
  <Template>Normal</Template>
  <TotalTime>94</TotalTime>
  <Pages>3</Pages>
  <Words>998</Words>
  <Characters>5731</Characters>
  <Application>Microsoft Office Word</Application>
  <DocSecurity>0</DocSecurity>
  <Lines>9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CharactersWithSpaces>
  <SharedDoc>false</SharedDoc>
  <HLinks>
    <vt:vector size="12" baseType="variant">
      <vt:variant>
        <vt:i4>5505114</vt:i4>
      </vt:variant>
      <vt:variant>
        <vt:i4>3</vt:i4>
      </vt:variant>
      <vt:variant>
        <vt:i4>0</vt:i4>
      </vt:variant>
      <vt:variant>
        <vt:i4>5</vt:i4>
      </vt:variant>
      <vt:variant>
        <vt:lpwstr>https://www.coursera.org/articles/what-is-artificial-intelligence</vt:lpwstr>
      </vt:variant>
      <vt:variant>
        <vt:lpwstr/>
      </vt:variant>
      <vt:variant>
        <vt:i4>4522067</vt:i4>
      </vt:variant>
      <vt:variant>
        <vt:i4>0</vt:i4>
      </vt:variant>
      <vt:variant>
        <vt:i4>0</vt:i4>
      </vt:variant>
      <vt:variant>
        <vt:i4>5</vt:i4>
      </vt:variant>
      <vt:variant>
        <vt:lpwstr>https://www.mdpi.com/2504-4990/6/1/17</vt:lpwstr>
      </vt:variant>
      <vt:variant>
        <vt:lpwstr>:~:text=Among%20those%20differences%20are%20demographic,to%20human%20operators%20%5B63%5D</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 Fey</dc:creator>
  <cp:keywords/>
  <dc:description/>
  <cp:lastModifiedBy>Kimbra Edwards</cp:lastModifiedBy>
  <cp:revision>42</cp:revision>
  <dcterms:created xsi:type="dcterms:W3CDTF">2024-03-05T02:49:00Z</dcterms:created>
  <dcterms:modified xsi:type="dcterms:W3CDTF">2026-03-2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EA6B282F49CF40BBD569219F479DCA</vt:lpwstr>
  </property>
  <property fmtid="{D5CDD505-2E9C-101B-9397-08002B2CF9AE}" pid="3" name="_dlc_DocIdItemGuid">
    <vt:lpwstr>5baa60ff-b19e-42c2-863b-f86a2cfd8d7b</vt:lpwstr>
  </property>
  <property fmtid="{D5CDD505-2E9C-101B-9397-08002B2CF9AE}" pid="4" name="MediaServiceImageTags">
    <vt:lpwstr/>
  </property>
</Properties>
</file>